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A28" w:rsidRDefault="00D340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1096_6DE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Pr="00F41B91">
        <w:rPr>
          <w:rFonts w:ascii="Courier New" w:hAnsi="Courier New" w:cs="Courier New"/>
          <w:color w:val="000000"/>
          <w:sz w:val="20"/>
          <w:szCs w:val="20"/>
          <w:highlight w:val="white"/>
        </w:rPr>
        <w:t>AM1096_EM</w:t>
      </w:r>
      <w:r w:rsidR="00AE176F" w:rsidRPr="00F41B91">
        <w:rPr>
          <w:rFonts w:ascii="Courier New" w:hAnsi="Courier New" w:cs="Courier New"/>
          <w:color w:val="000000"/>
          <w:sz w:val="20"/>
          <w:szCs w:val="20"/>
          <w:highlight w:val="white"/>
        </w:rPr>
        <w:t>Φ</w:t>
      </w:r>
      <w:r w:rsidRPr="00F41B9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 </w:t>
      </w:r>
      <w:r w:rsidRPr="00F41B91"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VLVFVLYVVACVSFVGPILPASAVAGVTRVKVI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RY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YVVACV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A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GVTR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ERLDSGTVQFYAKVPLTGDV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IDEAIKNLYATSLFSRVSVRAEGNELVIRVKENPVVRSIKIVGNRMFSDKNLES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DEAIKNL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LFS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NELVIRVKENPVVRSIKIVGN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SDKNL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V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NIVEGKA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KKMSIFTEAKLKRDLSTLHALYQSRGMLGAKVSYAVRRAPHNAVDIV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E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KFFAERLVADQSILREFYTSRGF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KAFSSSELKAIVYSKEYKLKEGFGLFGGSTKFFAERLVADQSI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RFVG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K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G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K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R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Q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REFYTSRG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545971" w:rsidRDefault="00854A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1096_6DE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MTVIFSVEEGKKYQFGESTVTVSDIAHSYEGIEKDLLE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2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FRVKSVVSEVSRDLTR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V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FSVEEGKKYQFG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VTV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AHSYEGIE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LL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VL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545971" w:rsidRDefault="005459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854A28" w:rsidRDefault="00D340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1096_6DE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EVFDATMVNGSVARMTAHLNERGNLFASVKSDYDVQGDVVNVKYSI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K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DATMVNGS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AHLNERGNLFA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YDVQGDVVNVKY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LGHSVYIH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EMΦ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LGNNRTLDHVMRRKLGIHEGDVYSTGAVRQSRKRLADMDFFETVDVETQKI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NNRTLDHV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KL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DVYSTGAVRQSRKRLADMDFFETVDVE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SLVD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RVKERGTGSFDIGAGFSSESGLVGKISVRERNAFGTGKMV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4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KERGTGSFDIGAGFSSESGLVG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VRE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GKM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FDLSRSMTSLSGTLD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545971" w:rsidRDefault="00854A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1096_6DE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LDSDVAFGVGVFYSQQGS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SGTLGGLFSSSEGSFSSTNAGLSTRLSCN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4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TPNV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DVAFG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VFY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QG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PAG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VF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GL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LP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SEGSFSSTNAGLSTRLSC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T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53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ASLQYYYKYHSIHNIGESASIYIKEQEGRHFDSAVGYSLVYSSLDSTYKPST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54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V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QY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YKYHSIHN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A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YIKEQEGRH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DSA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YSLVY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LD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PS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VF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545971" w:rsidRDefault="0054597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854A28" w:rsidRDefault="00D3401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1096_6DE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FFPVFRRIHDDIVLKVKPSFGYVFAYSGETVKIGQR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FFPVFRRIHDDIVLKVKPSFGYVFAYSGETVKIGQR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5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LFSGIGGNLHYVKTEASSAHFFPVFRRIHDDIVLKVKPSFGYVFAYS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6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VS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SGIGGNLHYVKTEASSAHFFPVFRRI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IVL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PSFGYVFA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ETVKIGQ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6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NTKESLGGKLFYGVVTQL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6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FAGNSEIRGFAASGIGPR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KESLGGKLFY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FPIGLPEHLGIRGSVFAD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D34014" w:rsidRDefault="00854A28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1096_6DE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71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SEVGGYDTSDLPRLSIGFGFSWKSPFGPVRIDFGFPI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72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LSRLD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AKA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GYDTSDLPRLS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FGFSW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SPFGPVRIDFGFP</w:t>
      </w:r>
      <w:r w:rsidR="00D34014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VKEKFDIKDRIRISTDA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6DE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Dawn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1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C52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1096_</w:t>
      </w:r>
      <w:r w:rsidR="00AE176F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N4506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N3571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3831EE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1096_PR 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VA 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1096_StM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828       778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268    781 </w:t>
      </w:r>
      <w:r w:rsidR="00D34014">
        <w:rPr>
          <w:rFonts w:ascii="Courier New" w:hAnsi="Courier New" w:cs="Courier New"/>
          <w:color w:val="FFFFFF"/>
          <w:sz w:val="20"/>
          <w:szCs w:val="20"/>
          <w:highlight w:val="black"/>
        </w:rPr>
        <w:t>GI</w:t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34014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>Fig. S6. Amino</w:t>
      </w:r>
      <w:r w:rsidR="00277FE7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acid alignment of AM1096 </w:t>
      </w:r>
      <w:bookmarkStart w:id="0" w:name="_GoBack"/>
      <w:bookmarkEnd w:id="0"/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or all </w:t>
      </w:r>
      <w:r w:rsidR="00545971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s and isolates.  AMF_828 is the Florida strain homolog of AM1096.  ACIS_00268 is the </w:t>
      </w:r>
      <w:r w:rsidR="00545971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proofErr w:type="spellStart"/>
      <w:r w:rsidR="00545971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proofErr w:type="spellEnd"/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</w:t>
      </w:r>
      <w:proofErr w:type="spellStart"/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>ortholog</w:t>
      </w:r>
      <w:proofErr w:type="spellEnd"/>
      <w:r w:rsidR="0054597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of AM1096.</w:t>
      </w:r>
    </w:p>
    <w:sectPr w:rsidR="00D34014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9C"/>
    <w:rsid w:val="00122C7D"/>
    <w:rsid w:val="00277FE7"/>
    <w:rsid w:val="00293702"/>
    <w:rsid w:val="003831EE"/>
    <w:rsid w:val="004317DF"/>
    <w:rsid w:val="00545971"/>
    <w:rsid w:val="005623C9"/>
    <w:rsid w:val="00564F9C"/>
    <w:rsid w:val="0084782B"/>
    <w:rsid w:val="00854A28"/>
    <w:rsid w:val="00AE176F"/>
    <w:rsid w:val="00B26F90"/>
    <w:rsid w:val="00D34014"/>
    <w:rsid w:val="00F4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11</Words>
  <Characters>1089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Noh, Susan</cp:lastModifiedBy>
  <cp:revision>4</cp:revision>
  <dcterms:created xsi:type="dcterms:W3CDTF">2015-04-06T16:03:00Z</dcterms:created>
  <dcterms:modified xsi:type="dcterms:W3CDTF">2015-05-07T20:31:00Z</dcterms:modified>
</cp:coreProperties>
</file>